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bookmarkStart w:id="0" w:name="OLE_LINK2"/>
      <w:r>
        <w:rPr>
          <w:rFonts w:cs="Times New Roman" w:ascii="Times New Roman" w:hAnsi="Times New Roman"/>
          <w:b/>
          <w:bCs/>
          <w:sz w:val="24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4"/>
        </w:rPr>
        <w:t>S1</w:t>
      </w:r>
      <w:bookmarkEnd w:id="0"/>
      <w:r>
        <w:rPr>
          <w:rFonts w:cs="Times New Roman" w:ascii="Times New Roman" w:hAnsi="Times New Roman"/>
          <w:sz w:val="24"/>
        </w:rPr>
        <w:t xml:space="preserve"> (A) </w:t>
      </w:r>
      <w:r>
        <w:rPr>
          <w:rFonts w:cs="Times New Roman" w:ascii="Times New Roman" w:hAnsi="Times New Roman"/>
          <w:sz w:val="24"/>
          <w:szCs w:val="32"/>
        </w:rPr>
        <w:t>Fourfold table of disproportionality analyses</w:t>
      </w:r>
      <w:r>
        <w:rPr>
          <w:rFonts w:cs="Times New Roman" w:ascii="Times New Roman" w:hAnsi="Times New Roman"/>
          <w:sz w:val="24"/>
          <w:szCs w:val="32"/>
        </w:rPr>
        <w:t>. (</w:t>
      </w:r>
      <w:r>
        <w:rPr>
          <w:rFonts w:cs="Times New Roman" w:ascii="Times New Roman" w:hAnsi="Times New Roman"/>
          <w:sz w:val="24"/>
        </w:rPr>
        <w:t xml:space="preserve">B) </w:t>
      </w:r>
      <w:r>
        <w:rPr>
          <w:rFonts w:cs="Times New Roman" w:ascii="Times New Roman" w:hAnsi="Times New Roman"/>
          <w:sz w:val="24"/>
          <w:szCs w:val="32"/>
        </w:rPr>
        <w:t>ROR method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A </w:t>
      </w:r>
      <w:r>
        <w:rPr>
          <w:rFonts w:cs="Times New Roman" w:ascii="Times New Roman" w:hAnsi="Times New Roman"/>
          <w:sz w:val="22"/>
          <w:szCs w:val="28"/>
        </w:rPr>
        <w:t>Fourfold table of disproportionality analyses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958215</wp:posOffset>
                </wp:positionH>
                <wp:positionV relativeFrom="paragraph">
                  <wp:posOffset>68580</wp:posOffset>
                </wp:positionV>
                <wp:extent cx="10800080" cy="21653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00080" cy="2165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700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252"/>
                              <w:gridCol w:w="4252"/>
                              <w:gridCol w:w="4252"/>
                              <w:gridCol w:w="4252"/>
                            </w:tblGrid>
                            <w:tr>
                              <w:trPr>
                                <w:trHeight w:val="850" w:hRule="atLeast"/>
                              </w:trPr>
                              <w:tc>
                                <w:tcPr>
                                  <w:tcW w:w="4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</w:rPr>
                                    <w:t>Medicine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</w:rPr>
                                    <w:t>Target adverse events reported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</w:rPr>
                                    <w:t>Other adverse events reported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</w:rPr>
                                    <w:t>Summ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50" w:hRule="atLeast"/>
                              </w:trPr>
                              <w:tc>
                                <w:tcPr>
                                  <w:tcW w:w="4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</w:rPr>
                                    <w:t>Target drugs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</w:rPr>
                                    <w:t>a+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50" w:hRule="atLeast"/>
                              </w:trPr>
                              <w:tc>
                                <w:tcPr>
                                  <w:tcW w:w="4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</w:rPr>
                                    <w:t>Other drugs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</w:rPr>
                                    <w:t>c + 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50" w:hRule="atLeast"/>
                              </w:trPr>
                              <w:tc>
                                <w:tcPr>
                                  <w:tcW w:w="4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</w:rPr>
                                    <w:t>Summation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</w:rPr>
                                    <w:t>a+c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</w:rPr>
                                    <w:t>b + d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</w:rPr>
                                    <w:t>a+b + c + d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50.4pt;height:170.5pt;mso-wrap-distance-left:9pt;mso-wrap-distance-right:9pt;mso-wrap-distance-top:0pt;mso-wrap-distance-bottom:0pt;margin-top:5.4pt;mso-position-vertical-relative:text;margin-left:75.45pt;mso-position-horizontal-relative:page">
                <v:fill opacity="0f"/>
                <v:textbox inset="0in,0in,0in,0in">
                  <w:txbxContent>
                    <w:tbl>
                      <w:tblPr>
                        <w:tblW w:w="1700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252"/>
                        <w:gridCol w:w="4252"/>
                        <w:gridCol w:w="4252"/>
                        <w:gridCol w:w="4252"/>
                      </w:tblGrid>
                      <w:tr>
                        <w:trPr>
                          <w:trHeight w:val="850" w:hRule="atLeast"/>
                        </w:trPr>
                        <w:tc>
                          <w:tcPr>
                            <w:tcW w:w="4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Medicine</w:t>
                            </w:r>
                          </w:p>
                        </w:tc>
                        <w:tc>
                          <w:tcPr>
                            <w:tcW w:w="4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Target adverse events reported</w:t>
                            </w:r>
                          </w:p>
                        </w:tc>
                        <w:tc>
                          <w:tcPr>
                            <w:tcW w:w="4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Other adverse events reported</w:t>
                            </w:r>
                          </w:p>
                        </w:tc>
                        <w:tc>
                          <w:tcPr>
                            <w:tcW w:w="4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Summation</w:t>
                            </w:r>
                          </w:p>
                        </w:tc>
                      </w:tr>
                      <w:tr>
                        <w:trPr>
                          <w:trHeight w:val="850" w:hRule="atLeast"/>
                        </w:trPr>
                        <w:tc>
                          <w:tcPr>
                            <w:tcW w:w="4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Target drugs</w:t>
                            </w:r>
                          </w:p>
                        </w:tc>
                        <w:tc>
                          <w:tcPr>
                            <w:tcW w:w="4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4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a+b</w:t>
                            </w:r>
                          </w:p>
                        </w:tc>
                      </w:tr>
                      <w:tr>
                        <w:trPr>
                          <w:trHeight w:val="850" w:hRule="atLeast"/>
                        </w:trPr>
                        <w:tc>
                          <w:tcPr>
                            <w:tcW w:w="4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Other drugs</w:t>
                            </w:r>
                          </w:p>
                        </w:tc>
                        <w:tc>
                          <w:tcPr>
                            <w:tcW w:w="4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4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4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c + d</w:t>
                            </w:r>
                          </w:p>
                        </w:tc>
                      </w:tr>
                      <w:tr>
                        <w:trPr>
                          <w:trHeight w:val="850" w:hRule="atLeast"/>
                        </w:trPr>
                        <w:tc>
                          <w:tcPr>
                            <w:tcW w:w="4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Summation</w:t>
                            </w:r>
                          </w:p>
                        </w:tc>
                        <w:tc>
                          <w:tcPr>
                            <w:tcW w:w="4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a+c</w:t>
                            </w:r>
                          </w:p>
                        </w:tc>
                        <w:tc>
                          <w:tcPr>
                            <w:tcW w:w="4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b + d</w:t>
                            </w:r>
                          </w:p>
                        </w:tc>
                        <w:tc>
                          <w:tcPr>
                            <w:tcW w:w="4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a+b + c + d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8"/>
        </w:rPr>
      </w:pPr>
      <w:r>
        <w:rPr>
          <w:rFonts w:cs="Times New Roman" w:ascii="Times New Roman" w:hAnsi="Times New Roman"/>
          <w:sz w:val="22"/>
          <w:szCs w:val="28"/>
        </w:rPr>
        <w:t>a, Number of reports containing both voclosporin and the specified adverse event; b, Number of reports containing voclosporin and adverse events other than the specified event; c, Number of reports containing other drugs and the specified adverse event; d, Number of reports containing other drugs and adverse events other than the specified event; Other drugs, all drugs in the FAERS dataset excluding voclosporin.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B </w:t>
      </w:r>
      <w:r>
        <w:rPr>
          <w:rFonts w:cs="Times New Roman" w:ascii="Times New Roman" w:hAnsi="Times New Roman"/>
          <w:sz w:val="22"/>
          <w:szCs w:val="28"/>
        </w:rPr>
        <w:t>ROR method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951230</wp:posOffset>
                </wp:positionH>
                <wp:positionV relativeFrom="paragraph">
                  <wp:posOffset>402590</wp:posOffset>
                </wp:positionV>
                <wp:extent cx="7272020" cy="142684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72020" cy="14268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45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35"/>
                              <w:gridCol w:w="8617"/>
                            </w:tblGrid>
                            <w:tr>
                              <w:trPr>
                                <w:trHeight w:val="836" w:hRule="atLeast"/>
                              </w:trPr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</w:rPr>
                                    <w:t>Algorithms</w:t>
                                  </w:r>
                                </w:p>
                              </w:tc>
                              <w:tc>
                                <w:tcPr>
                                  <w:tcW w:w="8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</w:rPr>
                                    <w:t>Equ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01" w:hRule="atLeast"/>
                              </w:trPr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</w:rPr>
                                    <w:t>ROR</w:t>
                                  </w:r>
                                </w:p>
                              </w:tc>
                              <w:tc>
                                <w:tcPr>
                                  <w:tcW w:w="8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</w:rPr>
                                    <w:t>ROR = ad/bc</w:t>
                                    <w:br/>
                                    <w:t>95%CI = eln(ROR)±1.96(1/a+1/b+1/c+1/d) ^ 0.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2.6pt;height:112.35pt;mso-wrap-distance-left:9pt;mso-wrap-distance-right:9pt;mso-wrap-distance-top:0pt;mso-wrap-distance-bottom:0pt;margin-top:31.7pt;mso-position-vertical-relative:text;margin-left:74.9pt;mso-position-horizontal-relative:page">
                <v:fill opacity="0f"/>
                <v:textbox inset="0in,0in,0in,0in">
                  <w:txbxContent>
                    <w:tbl>
                      <w:tblPr>
                        <w:tblW w:w="1145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35"/>
                        <w:gridCol w:w="8617"/>
                      </w:tblGrid>
                      <w:tr>
                        <w:trPr>
                          <w:trHeight w:val="836" w:hRule="atLeast"/>
                        </w:trPr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Algorithms</w:t>
                            </w:r>
                          </w:p>
                        </w:tc>
                        <w:tc>
                          <w:tcPr>
                            <w:tcW w:w="8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Equation</w:t>
                            </w:r>
                          </w:p>
                        </w:tc>
                      </w:tr>
                      <w:tr>
                        <w:trPr>
                          <w:trHeight w:val="1401" w:hRule="atLeast"/>
                        </w:trPr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ROR</w:t>
                            </w:r>
                          </w:p>
                        </w:tc>
                        <w:tc>
                          <w:tcPr>
                            <w:tcW w:w="8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ROR = ad/bc</w:t>
                              <w:br/>
                              <w:t>95%CI = eln(ROR)±1.96(1/a+1/b+1/c+1/d) ^ 0.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Table</w:t>
      </w:r>
      <w:r>
        <w:rPr>
          <w:rFonts w:cs="Times New Roman" w:ascii="Times New Roman" w:hAnsi="Times New Roman"/>
          <w:b/>
          <w:bCs/>
          <w:sz w:val="24"/>
        </w:rPr>
        <w:t xml:space="preserve"> S2</w:t>
      </w:r>
      <w:r>
        <w:rPr>
          <w:rFonts w:cs="Times New Roman" w:ascii="Times New Roman" w:hAnsi="Times New Roman"/>
          <w:sz w:val="24"/>
        </w:rPr>
        <w:t xml:space="preserve"> All positive AE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ssociated with voclosporin in the FAERS database.</w:t>
      </w:r>
    </w:p>
    <w:tbl>
      <w:tblPr>
        <w:tblW w:w="1737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75"/>
        <w:gridCol w:w="5475"/>
        <w:gridCol w:w="2475"/>
        <w:gridCol w:w="2746"/>
      </w:tblGrid>
      <w:tr>
        <w:trPr>
          <w:trHeight w:val="400" w:hRule="atLeast"/>
        </w:trPr>
        <w:tc>
          <w:tcPr>
            <w:tcW w:w="6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SOC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PTs</w:t>
            </w:r>
          </w:p>
        </w:tc>
        <w:tc>
          <w:tcPr>
            <w:tcW w:w="2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212121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212121"/>
                <w:kern w:val="0"/>
                <w:sz w:val="28"/>
                <w:szCs w:val="28"/>
                <w:lang w:bidi="ar"/>
              </w:rPr>
              <w:t>Case numbers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ROR(95%Cl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ascular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pertension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42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02 ( 10.93 - 13.23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adache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04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79 ( 3.44 - 4.19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ausea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2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62 ( 2.35 - 2.92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iarrhoea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7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4 ( 2.14 - 2.7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And Urinary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teinuria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1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2.91 ( 55.13 - 71.79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fections And Infestation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vid-19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6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56 ( 2.23 - 2.95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omiting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5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42 ( 2.1 - 2.8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bdominal Pain Upper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1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12 ( 4.42 - 5.93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bdominal Discomfort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1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34 ( 4.61 - 6.19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Pressure Increased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9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27 ( 4.51 - 6.16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Creatinine Increased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8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79 ( 11.72 - 16.22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lomerular Filtration Rate Decreased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3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7.83 ( 48.93 - 68.35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usculoskeletal And Connective Tissue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rthralgia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3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9 ( 1.43 - 1.99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kin And Subcutaneous Tissue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lopecia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2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4 ( 2.86 - 4.04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And Urinary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Impairment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0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68 ( 6.46 - 9.13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izziness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9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9 ( 1.34 - 1.89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rine Protein/Creatinine Ratio Increased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5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79.34 ( 471.14 - 712.37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usculoskeletal And Connective Tissue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ystemic Lupus Erythematosus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9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24 ( 10.96 - 16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spiratory, Thoracic And Mediastinal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ugh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1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 ( 1.3 - 1.97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And Lymphatic System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naemia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2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59 ( 2.08 - 3.21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fections And Infestation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rinary Tract Infection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2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47 ( 1.99 - 3.07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aboratory Test Abnormal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9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.1 ( 12.09 - 18.85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usculoskeletal And Connective Tissue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ain In Extremity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1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9 ( 1.1 - 1.75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fections And Infestation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asopharyngitis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0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7 ( 1.48 - 2.37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yspepsia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32 ( 3.41 - 5.47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tabolism And Nutrition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ecreased Appetite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 ( 1.18 - 1.91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bdominal Pain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2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6 ( 1.22 - 2.01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sychiatric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somnia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6 ( 1.14 - 1.88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usculoskeletal And Connective Tissue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oint Swelling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29 ( 1.78 - 2.95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igraine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25 ( 2.52 - 4.19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usculoskeletal And Connective Tissue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ack Pain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2 ( 1.1 - 1.84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usculoskeletal And Connective Tissue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uscle Spasms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7 ( 1.44 - 2.44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And Urinary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ute Kidney Injury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 ( 1.07 - 1.82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remor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05 ( 1.56 - 2.7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omnolence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5 ( 1.01 - 1.81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fections And Infestation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fection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7 ( 1.18 - 2.1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fections And Infestation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fluenza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 ( 1.57 - 2.81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44 ( 1.81 - 3.29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fections And Infestation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rpes Zoster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48 ( 2.55 - 4.74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tabolism And Nutrition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ehydration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4 ( 1.25 - 2.43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tein Urine Present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.08 ( 23.44 - 46.67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And Urinary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Disorder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78 ( 2.69 - 5.32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aemoglobin Decreased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4 ( 1.3 - 2.61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art Rate Increased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2 ( 1.29 - 2.57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ye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ision Blurred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 ( 1.06 - 2.12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bdominal Distension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4 ( 1.14 - 2.36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Pressure Abnormal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35 ( 4.35 - 9.27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tabolism And Nutrition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uid Retention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64 ( 1.76 - 3.98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oesophageal Reflux Disease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3 ( 1.15 - 2.61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Potassium Increased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26 ( 6.15 - 13.96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tein Total Increased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4.5 ( 28.87 - 68.58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spiratory, Thoracic And Mediastinal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pistaxis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8 ( 1.09 - 2.57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tabolism And Nutrition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perkalaemia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81 ( 2.48 - 5.84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And Urinary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rine Abnormality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.06 ( 12.91 - 31.17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And Urinary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ollakiuria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63 ( 1.66 - 4.18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atulence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9 ( 1.19 - 3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ascular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Pressure Fluctuation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74 ( 1.73 - 4.36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kin And Subcutaneous Tissue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air Growth Abnormal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 ( 9.78 - 26.17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lomerular Filtration Rate Abnormal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3.25 ( 26.36 - 70.97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fections And Infestation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enteritis Viral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39 ( 2.64 - 7.28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Urine Present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 ( 3.01 - 8.3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requent Bowel Movements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22 ( 1.32 - 3.76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Test Abnormal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82 ( 2.22 - 6.59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tabolism And Nutrition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ut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09 ( 2.37 - 7.05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tabolism And Nutrition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pervolaemia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27 ( 5.96 - 17.72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Creatinine Abnormal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.8 ( 11.46 - 34.2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Urea Increased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25 ( 4.21 - 12.5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usculoskeletal And Connective Tissue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oint Stiffness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46 ( 1.4 - 4.33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And Urinary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ysuria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 ( 1.14 - 3.52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ouble Stranded Dna Antibody Positive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4.44 ( 123.78 - 406.96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Creatine Increased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.35 ( 8.7 - 27.09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mplement Factor C3 Decreased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6.27 ( 203.64 - 695.25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fections And Infestation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idney Infection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64 ( 1.46 - 4.77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And Urinary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Pain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35 ( 2.87 - 9.95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And Urinary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upus Nephritis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.93 ( 13.9 - 48.39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mplement Factor C4 Decreased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3.58 ( 229.15 - 897.83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uth Ulceration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54 ( 1.37 - 4.72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productive System And Breast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avy Menstrual Bleeding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59 ( 2.47 - 8.54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Albumin Decreased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63 ( 4.48 - 16.61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rine Albumin/Creatinine Ratio Increased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0.97 ( 51.73 - 197.1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rain Fog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09 ( 1.61 - 5.94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kin And Subcutaneous Tissue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pertrichosis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.91 ( 11.91 - 48.02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Uric Acid Increased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63 ( 3.81 - 15.27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Iron Decreased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91 ( 1.45 - 5.82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ingival Swelling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01 ( 6.49 - 26.07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ingival Bleeding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88 ( 1.94 - 7.76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mplement Factor Decreased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8.93 ( 178.59 - 804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lomerular Filtration Rate Increased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5.45 ( 17.62 - 71.31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kin And Subcutaneous Tissue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hotosensitivity Reaction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37 ( 1.13 - 4.97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usculoskeletal And Connective Tissue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ank Pain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37 ( 2.08 - 9.17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tein Total Decreased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37 ( 6.83 - 30.23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productive System And Breast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nstrual Disorder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82 ( 2.77 - 12.22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And Urinary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omaturia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4 ( 1.02 - 4.5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rine Protein/Creatinine Ratio Abnormal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7.63 ( 77.64 - 361.9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And Urinary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olyuria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12 ( 1.85 - 9.18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Function Test Abnormal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26 ( 2.81 - 13.94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And Urinary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rine Odour Abnormal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 ( 2.69 - 13.38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usculoskeletal And Connective Tissue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uscle Tightness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39 ( 1.07 - 5.32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fections And Infestation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aryngitis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12 ( 1.4 - 6.95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tabolism And Nutrition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ron Deficiency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76 ( 2.58 - 12.84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ascular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pertensive Urgency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.02 ( 16.07 - 80.73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ascular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aynaud'S Phenomenon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68 ( 3 - 14.89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And Lymphatic System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creased Tendency To Bruise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35 ( 1.39 - 8.05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kin And Subcutaneous Tissue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utterfly Rash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.84 ( 9.87 - 57.56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aeces Soft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48 ( 1.03 - 5.96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tabolism And Nutrition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ppetite Disorder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74 ( 1.55 - 8.99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tein Total Abnormal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62 ( 5.24 - 30.41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osterior Reversible Encephalopathy Syndrome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81 ( 1.17 - 6.75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tein Urine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.04 ( 14.07 - 82.37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Creatinine Decreased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95 ( 3.3 - 19.14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erology Abnormal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83.84 ( 396.68 - 3533.01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reath Odour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5 ( 4.68 - 33.4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Potassium Abnormal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91 ( 2.96 - 21.13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Tract Irritation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.53 ( 6.92 - 49.59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And Urinary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phrotic Syndrome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48 ( 1.31 - 9.29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kin And Subcutaneous Tissue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nychoclasis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82 ( 1.06 - 7.52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kin And Subcutaneous Tissue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igmentation Disorder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31 ( 1.24 - 8.83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fections And Infestation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yuria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7.06 ( 10.09 - 72.55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fections And Infestation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uruncle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81 ( 1.05 - 7.49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acterial Test Positive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54 ( 3.2 - 22.8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And Urinary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phritis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2 ( 2.32 - 16.55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rine Protein/Creatinine Ratio Decreased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68.2 ( 188.55 - 1712.26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And Lymphatic System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ron Deficiency Anaemia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74 ( 1.03 - 7.3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fections And Infestation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ingivitis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3 ( 1.06 - 10.26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And Lymphatic System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hite Blood Cell Disorder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53 ( 1.78 - 17.17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spiratory, Thoracic And Mediastinal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ute Pulmonary Oedema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16 ( 1.34 - 12.9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ye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yelid Rash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1 ( 4.21 - 40.76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Albumin Abnormal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.18 ( 9.97 - 97.49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spiratory, Thoracic And Mediastinal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leuritic Pain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33 ( 2.68 - 25.9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ascular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lignant Hypertension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5.51 ( 11.34 - 111.16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fections And Infestation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ccidioidomycosis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32 ( 3.96 - 38.32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And Urinary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icroalbuminuria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.12 ( 7.73 - 75.27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And Urinary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lbuminuria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.15 ( 9.64 - 94.24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fections And Infestation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reptobacillus Infection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5.83 ( 74.4 - 812.32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kin And Subcutaneous Tissue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kin Depigmentation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94 ( 3.52 - 34.04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usculoskeletal And Connective Tissue Disorder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oint Lock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95 ( 1.92 - 18.48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Creatine Abnormal</w:t>
            </w:r>
          </w:p>
        </w:tc>
        <w:tc>
          <w:tcPr>
            <w:tcW w:w="247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74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.15 ( 9.64 - 94.24 )</w:t>
            </w:r>
          </w:p>
        </w:tc>
      </w:tr>
      <w:tr>
        <w:trPr>
          <w:trHeight w:val="400" w:hRule="atLeast"/>
        </w:trPr>
        <w:tc>
          <w:tcPr>
            <w:tcW w:w="6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fections And Infestations</w:t>
            </w:r>
          </w:p>
        </w:tc>
        <w:tc>
          <w:tcPr>
            <w:tcW w:w="5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scherichia Urinary Tract Infection</w:t>
            </w:r>
          </w:p>
        </w:tc>
        <w:tc>
          <w:tcPr>
            <w:tcW w:w="24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7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19 ( 1.35 - 13.02 )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Table S3</w:t>
      </w:r>
      <w:r>
        <w:rPr>
          <w:rFonts w:cs="Times New Roman" w:ascii="Times New Roman" w:hAnsi="Times New Roman"/>
          <w:sz w:val="24"/>
        </w:rPr>
        <w:t xml:space="preserve"> Positive signals of voclosporin adverse events in males </w:t>
      </w:r>
    </w:p>
    <w:tbl>
      <w:tblPr>
        <w:tblW w:w="1587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80"/>
        <w:gridCol w:w="5175"/>
        <w:gridCol w:w="1920"/>
        <w:gridCol w:w="2895"/>
      </w:tblGrid>
      <w:tr>
        <w:trPr>
          <w:trHeight w:val="500" w:hRule="atLeast"/>
        </w:trPr>
        <w:tc>
          <w:tcPr>
            <w:tcW w:w="5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SOC</w:t>
            </w:r>
          </w:p>
        </w:tc>
        <w:tc>
          <w:tcPr>
            <w:tcW w:w="5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PTs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212121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212121"/>
                <w:kern w:val="0"/>
                <w:sz w:val="28"/>
                <w:szCs w:val="28"/>
                <w:lang w:bidi="ar"/>
              </w:rPr>
              <w:t>Case numbers</w:t>
            </w:r>
          </w:p>
        </w:tc>
        <w:tc>
          <w:tcPr>
            <w:tcW w:w="28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ROR(95%Cl)</w:t>
            </w:r>
          </w:p>
        </w:tc>
      </w:tr>
      <w:tr>
        <w:trPr>
          <w:trHeight w:val="400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Vascular Disorders</w:t>
            </w:r>
          </w:p>
        </w:tc>
        <w:tc>
          <w:tcPr>
            <w:tcW w:w="51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ypertension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1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.45 ( 8.87 - 14.79 )</w:t>
            </w:r>
          </w:p>
        </w:tc>
      </w:tr>
      <w:tr>
        <w:trPr>
          <w:trHeight w:val="400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nal And Urinary Disorders</w:t>
            </w:r>
          </w:p>
        </w:tc>
        <w:tc>
          <w:tcPr>
            <w:tcW w:w="51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oteinuria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1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5.38 ( 47.89 - 89.24 )</w:t>
            </w:r>
          </w:p>
        </w:tc>
      </w:tr>
      <w:tr>
        <w:trPr>
          <w:trHeight w:val="400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rvous System Disorders</w:t>
            </w:r>
          </w:p>
        </w:tc>
        <w:tc>
          <w:tcPr>
            <w:tcW w:w="51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eadache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0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26 ( 2.39 - 4.47 )</w:t>
            </w:r>
          </w:p>
        </w:tc>
      </w:tr>
      <w:tr>
        <w:trPr>
          <w:trHeight w:val="400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strointestinal Disorders</w:t>
            </w:r>
          </w:p>
        </w:tc>
        <w:tc>
          <w:tcPr>
            <w:tcW w:w="51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iarrhoea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4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95 ( 1.39 - 2.73 )</w:t>
            </w:r>
          </w:p>
        </w:tc>
      </w:tr>
      <w:tr>
        <w:trPr>
          <w:trHeight w:val="400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strointestinal Disorders</w:t>
            </w:r>
          </w:p>
        </w:tc>
        <w:tc>
          <w:tcPr>
            <w:tcW w:w="51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bdominal Discomfort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.68 ( 5.38 - 10.96 )</w:t>
            </w:r>
          </w:p>
        </w:tc>
      </w:tr>
      <w:tr>
        <w:trPr>
          <w:trHeight w:val="400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estigations</w:t>
            </w:r>
          </w:p>
        </w:tc>
        <w:tc>
          <w:tcPr>
            <w:tcW w:w="51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lood Pressure Increased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.45 ( 5.19 - 10.69 )</w:t>
            </w:r>
          </w:p>
        </w:tc>
      </w:tr>
      <w:tr>
        <w:trPr>
          <w:trHeight w:val="400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estigations</w:t>
            </w:r>
          </w:p>
        </w:tc>
        <w:tc>
          <w:tcPr>
            <w:tcW w:w="51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lood Creatinine Increased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.66 ( 8.71 - 18.4 )</w:t>
            </w:r>
          </w:p>
        </w:tc>
      </w:tr>
      <w:tr>
        <w:trPr>
          <w:trHeight w:val="400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fections And Infestations</w:t>
            </w:r>
          </w:p>
        </w:tc>
        <w:tc>
          <w:tcPr>
            <w:tcW w:w="51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vid-19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13 ( 2.8 - 6.08 )</w:t>
            </w:r>
          </w:p>
        </w:tc>
      </w:tr>
      <w:tr>
        <w:trPr>
          <w:trHeight w:val="400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estigations</w:t>
            </w:r>
          </w:p>
        </w:tc>
        <w:tc>
          <w:tcPr>
            <w:tcW w:w="51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omerular Filtration Rate Decreased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9.3 ( 39.57 - 88.86 )</w:t>
            </w:r>
          </w:p>
        </w:tc>
      </w:tr>
      <w:tr>
        <w:trPr>
          <w:trHeight w:val="400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nal And Urinary Disorders</w:t>
            </w:r>
          </w:p>
        </w:tc>
        <w:tc>
          <w:tcPr>
            <w:tcW w:w="51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nal Impairment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.04 ( 4.58 - 10.83 )</w:t>
            </w:r>
          </w:p>
        </w:tc>
      </w:tr>
      <w:tr>
        <w:trPr>
          <w:trHeight w:val="400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estigations</w:t>
            </w:r>
          </w:p>
        </w:tc>
        <w:tc>
          <w:tcPr>
            <w:tcW w:w="51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rine Protein/Creatinine Ratio Increased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07.72 ( 564.26 - 1460.24 )</w:t>
            </w:r>
          </w:p>
        </w:tc>
      </w:tr>
      <w:tr>
        <w:trPr>
          <w:trHeight w:val="400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usculoskeletal And Connective Tissue Disorders</w:t>
            </w:r>
          </w:p>
        </w:tc>
        <w:tc>
          <w:tcPr>
            <w:tcW w:w="51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thralgia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05 ( 1.3 - 3.22 )</w:t>
            </w:r>
          </w:p>
        </w:tc>
      </w:tr>
      <w:tr>
        <w:trPr>
          <w:trHeight w:val="400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usculoskeletal And Connective Tissue Disorders</w:t>
            </w:r>
          </w:p>
        </w:tc>
        <w:tc>
          <w:tcPr>
            <w:tcW w:w="51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ystemic Lupus Erythematosus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4.25 ( 59.08 - 150.36 )</w:t>
            </w:r>
          </w:p>
        </w:tc>
      </w:tr>
      <w:tr>
        <w:trPr>
          <w:trHeight w:val="400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strointestinal Disorders</w:t>
            </w:r>
          </w:p>
        </w:tc>
        <w:tc>
          <w:tcPr>
            <w:tcW w:w="51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Vomiting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68 ( 1.03 - 2.75 )</w:t>
            </w:r>
          </w:p>
        </w:tc>
      </w:tr>
      <w:tr>
        <w:trPr>
          <w:trHeight w:val="400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usculoskeletal And Connective Tissue Disorders</w:t>
            </w:r>
          </w:p>
        </w:tc>
        <w:tc>
          <w:tcPr>
            <w:tcW w:w="51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ack Pain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11 ( 1.2 - 3.73 )</w:t>
            </w:r>
          </w:p>
        </w:tc>
      </w:tr>
      <w:tr>
        <w:trPr>
          <w:trHeight w:val="400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estigations</w:t>
            </w:r>
          </w:p>
        </w:tc>
        <w:tc>
          <w:tcPr>
            <w:tcW w:w="51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aboratory Test Abnormal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.7 ( 6.63 - 20.65 )</w:t>
            </w:r>
          </w:p>
        </w:tc>
      </w:tr>
      <w:tr>
        <w:trPr>
          <w:trHeight w:val="400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usculoskeletal And Connective Tissue Disorders</w:t>
            </w:r>
          </w:p>
        </w:tc>
        <w:tc>
          <w:tcPr>
            <w:tcW w:w="51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uscle Spasms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63 ( 1.45 - 4.75 )</w:t>
            </w:r>
          </w:p>
        </w:tc>
      </w:tr>
      <w:tr>
        <w:trPr>
          <w:trHeight w:val="400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strointestinal Disorders</w:t>
            </w:r>
          </w:p>
        </w:tc>
        <w:tc>
          <w:tcPr>
            <w:tcW w:w="51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bdominal Pain Upper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49 ( 1.37 - 4.5 )</w:t>
            </w:r>
          </w:p>
        </w:tc>
      </w:tr>
      <w:tr>
        <w:trPr>
          <w:trHeight w:val="400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strointestinal Disorders</w:t>
            </w:r>
          </w:p>
        </w:tc>
        <w:tc>
          <w:tcPr>
            <w:tcW w:w="51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yspepsia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33 ( 2.95 - 9.65 )</w:t>
            </w:r>
          </w:p>
        </w:tc>
      </w:tr>
      <w:tr>
        <w:trPr>
          <w:trHeight w:val="400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usculoskeletal And Connective Tissue Disorders</w:t>
            </w:r>
          </w:p>
        </w:tc>
        <w:tc>
          <w:tcPr>
            <w:tcW w:w="51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oint Swelling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48 ( 2.47 - 8.1 )</w:t>
            </w:r>
          </w:p>
        </w:tc>
      </w:tr>
      <w:tr>
        <w:trPr>
          <w:trHeight w:val="400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fections And Infestations</w:t>
            </w:r>
          </w:p>
        </w:tc>
        <w:tc>
          <w:tcPr>
            <w:tcW w:w="51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asopharyngitis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27 ( 1.22 - 4.23 )</w:t>
            </w:r>
          </w:p>
        </w:tc>
      </w:tr>
      <w:tr>
        <w:trPr>
          <w:trHeight w:val="400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lood And Lymphatic System Disorders</w:t>
            </w:r>
          </w:p>
        </w:tc>
        <w:tc>
          <w:tcPr>
            <w:tcW w:w="51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naemia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89 ( 1.01 - 3.52 )</w:t>
            </w:r>
          </w:p>
        </w:tc>
      </w:tr>
      <w:tr>
        <w:trPr>
          <w:trHeight w:val="400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fections And Infestations</w:t>
            </w:r>
          </w:p>
        </w:tc>
        <w:tc>
          <w:tcPr>
            <w:tcW w:w="51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erpes Zoster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.03 ( 4.31 - 14.95 )</w:t>
            </w:r>
          </w:p>
        </w:tc>
      </w:tr>
      <w:tr>
        <w:trPr>
          <w:trHeight w:val="400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ye Disorders</w:t>
            </w:r>
          </w:p>
        </w:tc>
        <w:tc>
          <w:tcPr>
            <w:tcW w:w="51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Visual Impairment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93 ( 1.52 - 5.64 )</w:t>
            </w:r>
          </w:p>
        </w:tc>
      </w:tr>
      <w:tr>
        <w:trPr>
          <w:trHeight w:val="400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nal And Urinary Disorders</w:t>
            </w:r>
          </w:p>
        </w:tc>
        <w:tc>
          <w:tcPr>
            <w:tcW w:w="51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nal Disorder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24 ( 2.62 - 10.51 )</w:t>
            </w:r>
          </w:p>
        </w:tc>
      </w:tr>
      <w:tr>
        <w:trPr>
          <w:trHeight w:val="400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estigations</w:t>
            </w:r>
          </w:p>
        </w:tc>
        <w:tc>
          <w:tcPr>
            <w:tcW w:w="51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lood Potassium Increased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.69 ( 7.33 - 29.44 )</w:t>
            </w:r>
          </w:p>
        </w:tc>
      </w:tr>
      <w:tr>
        <w:trPr>
          <w:trHeight w:val="400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fections And Infestations</w:t>
            </w:r>
          </w:p>
        </w:tc>
        <w:tc>
          <w:tcPr>
            <w:tcW w:w="51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fluenza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85 ( 1.42 - 5.71 )</w:t>
            </w:r>
          </w:p>
        </w:tc>
      </w:tr>
      <w:tr>
        <w:trPr>
          <w:trHeight w:val="400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kin And Subcutaneous Tissue Disorders</w:t>
            </w:r>
          </w:p>
        </w:tc>
        <w:tc>
          <w:tcPr>
            <w:tcW w:w="51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opecia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64 ( 1.63 - 8.12 )</w:t>
            </w:r>
          </w:p>
        </w:tc>
      </w:tr>
      <w:tr>
        <w:trPr>
          <w:trHeight w:val="400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estigations</w:t>
            </w:r>
          </w:p>
        </w:tc>
        <w:tc>
          <w:tcPr>
            <w:tcW w:w="51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omerular Filtration Rate Abnormal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7.32 ( 43.46 - 217.94 )</w:t>
            </w:r>
          </w:p>
        </w:tc>
      </w:tr>
      <w:tr>
        <w:trPr>
          <w:trHeight w:val="400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usculoskeletal And Connective Tissue Disorders</w:t>
            </w:r>
          </w:p>
        </w:tc>
        <w:tc>
          <w:tcPr>
            <w:tcW w:w="51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ck Pain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98 ( 2.23 - 11.1 )</w:t>
            </w:r>
          </w:p>
        </w:tc>
      </w:tr>
      <w:tr>
        <w:trPr>
          <w:trHeight w:val="400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strointestinal Disorders</w:t>
            </w:r>
          </w:p>
        </w:tc>
        <w:tc>
          <w:tcPr>
            <w:tcW w:w="51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ry Mouth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66 ( 1.64 - 8.17 )</w:t>
            </w:r>
          </w:p>
        </w:tc>
      </w:tr>
      <w:tr>
        <w:trPr>
          <w:trHeight w:val="400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tabolism And Nutrition Disorders</w:t>
            </w:r>
          </w:p>
        </w:tc>
        <w:tc>
          <w:tcPr>
            <w:tcW w:w="51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yperkalaemia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61 ( 2.07 - 10.28 )</w:t>
            </w:r>
          </w:p>
        </w:tc>
      </w:tr>
      <w:tr>
        <w:trPr>
          <w:trHeight w:val="400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nal And Urinary Disorders</w:t>
            </w:r>
          </w:p>
        </w:tc>
        <w:tc>
          <w:tcPr>
            <w:tcW w:w="51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rine Abnormality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3.21 ( 17.92 - 104.19 )</w:t>
            </w:r>
          </w:p>
        </w:tc>
      </w:tr>
      <w:tr>
        <w:trPr>
          <w:trHeight w:val="400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tabolism And Nutrition Disorders</w:t>
            </w:r>
          </w:p>
        </w:tc>
        <w:tc>
          <w:tcPr>
            <w:tcW w:w="51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out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19 ( 2.57 - 14.9 )</w:t>
            </w:r>
          </w:p>
        </w:tc>
      </w:tr>
      <w:tr>
        <w:trPr>
          <w:trHeight w:val="400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rvous System Disorders</w:t>
            </w:r>
          </w:p>
        </w:tc>
        <w:tc>
          <w:tcPr>
            <w:tcW w:w="51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graine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65 ( 1.93 - 11.18 )</w:t>
            </w:r>
          </w:p>
        </w:tc>
      </w:tr>
      <w:tr>
        <w:trPr>
          <w:trHeight w:val="400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Vascular Disorders</w:t>
            </w:r>
          </w:p>
        </w:tc>
        <w:tc>
          <w:tcPr>
            <w:tcW w:w="51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lood Pressure Fluctuation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.06 ( 2.93 - 17 )</w:t>
            </w:r>
          </w:p>
        </w:tc>
      </w:tr>
      <w:tr>
        <w:trPr>
          <w:trHeight w:val="400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strointestinal Disorders</w:t>
            </w:r>
          </w:p>
        </w:tc>
        <w:tc>
          <w:tcPr>
            <w:tcW w:w="51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strooesophageal Reflux Disease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08 ( 1.28 - 7.41 )</w:t>
            </w:r>
          </w:p>
        </w:tc>
      </w:tr>
      <w:tr>
        <w:trPr>
          <w:trHeight w:val="400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estigations</w:t>
            </w:r>
          </w:p>
        </w:tc>
        <w:tc>
          <w:tcPr>
            <w:tcW w:w="51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lood Creatinine Abnormal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2.3 ( 17.55 - 102 )</w:t>
            </w:r>
          </w:p>
        </w:tc>
      </w:tr>
      <w:tr>
        <w:trPr>
          <w:trHeight w:val="400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estigations</w:t>
            </w:r>
          </w:p>
        </w:tc>
        <w:tc>
          <w:tcPr>
            <w:tcW w:w="51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lood Uric Acid Increased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.85 ( 7.06 - 50.33 )</w:t>
            </w:r>
          </w:p>
        </w:tc>
      </w:tr>
      <w:tr>
        <w:trPr>
          <w:trHeight w:val="400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kin And Subcutaneous Tissue Disorders</w:t>
            </w:r>
          </w:p>
        </w:tc>
        <w:tc>
          <w:tcPr>
            <w:tcW w:w="51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hotosensitivity Reaction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57 ( 2.12 - 20.41 )</w:t>
            </w:r>
          </w:p>
        </w:tc>
      </w:tr>
      <w:tr>
        <w:trPr>
          <w:trHeight w:val="400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estigations</w:t>
            </w:r>
          </w:p>
        </w:tc>
        <w:tc>
          <w:tcPr>
            <w:tcW w:w="51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nal Function Test Abnormal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.31 ( 6.53 - 63.11 )</w:t>
            </w:r>
          </w:p>
        </w:tc>
      </w:tr>
      <w:tr>
        <w:trPr>
          <w:trHeight w:val="400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nal And Urinary Disorders</w:t>
            </w:r>
          </w:p>
        </w:tc>
        <w:tc>
          <w:tcPr>
            <w:tcW w:w="51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nal Pain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.9 ( 3.19 - 30.76 )</w:t>
            </w:r>
          </w:p>
        </w:tc>
      </w:tr>
      <w:tr>
        <w:trPr>
          <w:trHeight w:val="400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estigations</w:t>
            </w:r>
          </w:p>
        </w:tc>
        <w:tc>
          <w:tcPr>
            <w:tcW w:w="51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lood Pressure Abnormal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08 ( 1.64 - 15.79 )</w:t>
            </w:r>
          </w:p>
        </w:tc>
      </w:tr>
      <w:tr>
        <w:trPr>
          <w:trHeight w:val="400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kin And Subcutaneous Tissue Disorders</w:t>
            </w:r>
          </w:p>
        </w:tc>
        <w:tc>
          <w:tcPr>
            <w:tcW w:w="51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kin Disorder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33 ( 1.07 - 10.33 )</w:t>
            </w:r>
          </w:p>
        </w:tc>
      </w:tr>
      <w:tr>
        <w:trPr>
          <w:trHeight w:val="400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ervous System Disorders</w:t>
            </w:r>
          </w:p>
        </w:tc>
        <w:tc>
          <w:tcPr>
            <w:tcW w:w="517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rain Fog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.45 ( 5.29 - 51.12 )</w:t>
            </w:r>
          </w:p>
        </w:tc>
      </w:tr>
      <w:tr>
        <w:trPr>
          <w:trHeight w:val="400" w:hRule="atLeast"/>
        </w:trPr>
        <w:tc>
          <w:tcPr>
            <w:tcW w:w="5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estigations</w:t>
            </w:r>
          </w:p>
        </w:tc>
        <w:tc>
          <w:tcPr>
            <w:tcW w:w="5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omplement Factor C3 Decreased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19.61 ( 191.68 - 2002.94 )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Table S4 </w:t>
      </w:r>
      <w:r>
        <w:rPr>
          <w:rFonts w:cs="Times New Roman" w:ascii="Times New Roman" w:hAnsi="Times New Roman"/>
          <w:sz w:val="24"/>
        </w:rPr>
        <w:t>Positive signals of voclosporin adverse events in females.</w:t>
      </w:r>
    </w:p>
    <w:tbl>
      <w:tblPr>
        <w:tblW w:w="1392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5"/>
        <w:gridCol w:w="4438"/>
        <w:gridCol w:w="1935"/>
        <w:gridCol w:w="2856"/>
      </w:tblGrid>
      <w:tr>
        <w:trPr>
          <w:trHeight w:val="500" w:hRule="atLeast"/>
        </w:trPr>
        <w:tc>
          <w:tcPr>
            <w:tcW w:w="469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bookmarkStart w:id="1" w:name="OLE_LINK1"/>
            <w:bookmarkEnd w:id="1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SOC</w:t>
            </w:r>
          </w:p>
        </w:tc>
        <w:tc>
          <w:tcPr>
            <w:tcW w:w="443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PTs</w:t>
            </w:r>
          </w:p>
        </w:tc>
        <w:tc>
          <w:tcPr>
            <w:tcW w:w="19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212121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212121"/>
                <w:kern w:val="0"/>
                <w:sz w:val="28"/>
                <w:szCs w:val="28"/>
                <w:lang w:bidi="ar"/>
              </w:rPr>
              <w:t>Case numbers</w:t>
            </w:r>
          </w:p>
        </w:tc>
        <w:tc>
          <w:tcPr>
            <w:tcW w:w="28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ROR(95%Cl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ascular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pertension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8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64 ( 10.5 - 12.9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adache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1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96 ( 2.66 - 3.29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ausea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4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23 ( 2 - 2.49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iarrhoea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2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3 ( 2.04 - 2.6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And Urinary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teinuria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9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9.02 ( 76.88 - 103.07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bdominal Pain Upper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0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53 ( 3.89 - 5.27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fections And Infest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vid-19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8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22 ( 3.63 - 4.92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omiting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7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08 ( 1.78 - 2.42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bdominal Discomfort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0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54 ( 3.86 - 5.33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Pressure Increased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9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1 ( 4.29 - 6.07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usculoskeletal And Connective Tissue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rthralgia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4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2 ( 1.27 - 1.81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kin And Subcutaneous Tissue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lopecia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3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47 ( 2.07 - 2.95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Creatinine Increased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6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.06 ( 14.2 - 20.5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lomerular Filtration Rate Decreased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5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4 ( 61.4 - 89.19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izzines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5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4 ( 1.11 - 1.61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And Urinary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Impairment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9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75 ( 8.89 - 12.98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rine Protein/Creatinine Ratio Increased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4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22.31 ( 1026.22 - 1703.82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usculoskeletal And Connective Tissue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ystemic Lupus Erythematosu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0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14 ( 9.05 - 13.72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spiratory, Thoracic And Mediastinal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ugh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9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2 ( 1.22 - 1.89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fections And Infest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rinary Tract Infection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7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1 ( 1.68 - 2.64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And Lymphatic System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naemia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57 ( 2.03 - 3.26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aboratory Test Abnormal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81 ( 10.05 - 16.33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fections And Infest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asopharyngiti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5 ( 1.2 - 1.99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tabolism And Nutrition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ecreased Appetite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4 ( 1.19 - 2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yspepsia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42 ( 2.63 - 4.44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igraine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53 ( 1.94 - 3.29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bdominal Pain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3 ( 1.01 - 1.74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usculoskeletal And Connective Tissue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oint Swelling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7 ( 1.41 - 2.47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remor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8 ( 1.26 - 2.26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And Urinary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ute Kidney Injury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05 ( 1.52 - 2.76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fections And Infest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fection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3 ( 1.19 - 2.23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61 ( 1.91 - 3.58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fections And Infest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fluenza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9 ( 1.23 - 2.32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tabolism And Nutrition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ehydration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9 ( 1.2 - 2.38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art Rate Increased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2 ( 1.28 - 2.59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tein Urine Present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.59 ( 32.64 - 66.52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fections And Infest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rpes Zoster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64 ( 1.85 - 3.78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aemoglobin Decreased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8 ( 1.37 - 2.87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And Urinary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Disorder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67 ( 2.48 - 5.44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Pressure Abnormal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46 ( 4.32 - 9.64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tabolism And Nutrition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uid Retention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2 ( 1.43 - 3.37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spiratory, Thoracic And Mediastinal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pistaxi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1 ( 1.18 - 2.78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tein Total Increased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3.05 ( 33.65 - 83.63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And Urinary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ollakiuria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45 ( 1.47 - 4.06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atulence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7 ( 1.01 - 2.77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And Urinary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rine Abnormality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.35 ( 10.43 - 28.84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tabolism And Nutrition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perkalaemia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47 ( 2.69 - 7.41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Potassium Increased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51 ( 4.44 - 12.7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tabolism And Nutrition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pervolaemia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.22 ( 11.13 - 33.19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fections And Infest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enteritis Viral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48 ( 2.02 - 5.99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ascular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Pressure Fluctuation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2 ( 1.86 - 5.52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requent Bowel Movement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77 ( 1.61 - 4.78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Urine Present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96 ( 2.88 - 8.55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Urea Increased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03 ( 5.24 - 15.58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Test Abnormal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29 ( 2.43 - 7.55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kin And Subcutaneous Tissue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air Growth Abnormal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37 ( 4.08 - 13.33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fections And Infest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idney Infection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42 ( 1.34 - 4.37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usculoskeletal And Connective Tissue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oint Stiffnes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6 ( 1.06 - 3.65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ouble Stranded Dna Antibody Positive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7.41 ( 103.49 - 376.58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Creatine Increased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.63 ( 11.6 - 40.33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productive System And Breast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avy Menstrual Bleeding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63 ( 3.03 - 10.47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lomerular Filtration Rate Abnormal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7.37 ( 30.63 - 107.48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And Urinary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upus Nephriti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.07 ( 15.06 - 56.12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mplement Factor C3 Decreased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8.76 ( 134.76 - 535.97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kin And Subcutaneous Tissue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pertrichosi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.5 ( 9.22 - 37.11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Iron Decreased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27 ( 1.64 - 6.55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tabolism And Nutrition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ut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37 ( 2.19 - 8.75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ingival Swelling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35 ( 5.17 - 20.73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Albumin Decreased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08 ( 5.03 - 20.18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mplement Factor C4 Decreased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2.71 ( 158.57 - 698.09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uth Ulceration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8 ( 1.09 - 4.35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mplement Factor Decreased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2.64 ( 176.62 - 786.2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Creatinine Abnormal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.09 ( 8.52 - 34.28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And Urinary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Pain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12 ( 1.96 - 8.65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ingival Bleeding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48 ( 1.66 - 7.3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productive System And Breast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nstrual Disorder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33 ( 1.58 - 6.98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mmune System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easonal Allergy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4 ( 1.02 - 4.5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lomerular Filtration Rate Increased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4.34 ( 25.68 - 114.99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rine Albumin/Creatinine Ratio Increased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3.79 ( 71.55 - 330.53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And Urinary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aematuria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21 ( 1.05 - 4.64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And Urinary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rine Odour Abnormal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 ( 2.24 - 11.14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aemorrhoid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37 ( 1.06 - 5.27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tabolism And Nutrition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ron Deficiency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6 ( 3.41 - 16.94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Sodium Decreased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26 ( 1.01 - 5.03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ascular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pertensive Urgency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1.7 ( 36.19 - 184.45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rine Protein/Creatinine Ratio Abnormal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1.76 ( 199.97 - 1160.64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rain Fog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68 ( 1.65 - 8.2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And Urinary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cturia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3 ( 1.37 - 7.93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tein Total Decreased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09 ( 4.6 - 26.7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And Urinary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olyuria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63 ( 1.93 - 11.14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osterior Reversible Encephalopathy Syndrome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98 ( 1.24 - 7.17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Creatinine Decreased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25 ( 4.26 - 24.67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usculoskeletal And Connective Tissue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ank Pain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22 ( 1.34 - 7.74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erology Abnormal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58.32 ( 367.64 - 3046.54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reath Odour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62 ( 4.72 - 33.72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Potassium Abnormal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17 ( 3.44 - 24.5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kin And Subcutaneous Tissue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utterfly Rash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.37 ( 5.75 - 41.08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Tract Irritation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.11 ( 7.52 - 53.83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tabolism And Nutrition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ppetite Disorder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51 ( 1.31 - 9.35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Uric Acid Increased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84 ( 2.56 - 18.25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tein Total Abnormal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.7 ( 6.99 - 50.03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fections And Infest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yuria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.89 ( 11.89 - 85.56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hite Blood Cell Count Abnormal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47 ( 1.3 - 9.25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ascular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aynaud'S Phenomenon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99 ( 1.5 - 10.65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bnormal Faece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98 ( 1.12 - 7.95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acterial Test Positive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43 ( 3.9 - 27.85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And Urinary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phriti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79 ( 3.67 - 26.15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Function Test Abnormal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1 ( 1.32 - 12.71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And Lymphatic System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hite Blood Cell Disorder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36 ( 2.05 - 19.75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And Urinary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phrotic Syndrome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64 ( 1.5 - 14.41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spiratory, Thoracic And Mediastinal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ute Pulmonary Oedema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68 ( 1.51 - 14.54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tein Urine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.94 ( 7.99 - 77.81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ye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yelid Rash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4 ( 4.63 - 44.81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spiratory, Thoracic And Mediastinal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leuritic Pain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23 ( 2.65 - 25.56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ascular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lignant Hypertension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.05 ( 8.98 - 87.57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fections And Infest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ccidioidomycosi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.67 ( 6.31 - 61.3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And Urinary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icroalbuminuria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.37 ( 11.63 - 113.79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And Urinary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lbuminuria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7.8 ( 21.51 - 213.73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fections And Infest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reptobacillus Infection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37.19 ( 153.05 - 1885.43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kin And Subcutaneous Tissue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kin Depigmentation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27 ( 3.95 - 38.17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usculoskeletal And Connective Tissue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oint Lock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59 ( 1.8 - 17.35 )</w:t>
            </w:r>
          </w:p>
        </w:tc>
      </w:tr>
      <w:tr>
        <w:trPr>
          <w:trHeight w:val="400" w:hRule="atLeast"/>
        </w:trPr>
        <w:tc>
          <w:tcPr>
            <w:tcW w:w="4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fections And Infestations</w:t>
            </w:r>
          </w:p>
        </w:tc>
        <w:tc>
          <w:tcPr>
            <w:tcW w:w="4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scherichia Urinary Tract Infection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61 ( 1.16 - 11.21 )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Table S5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color w:val="060607"/>
          <w:spacing w:val="4"/>
          <w:sz w:val="24"/>
          <w:shd w:fill="FFFFFF" w:val="clear"/>
        </w:rPr>
        <w:t xml:space="preserve">Positive signals of </w:t>
      </w:r>
      <w:r>
        <w:rPr>
          <w:rFonts w:cs="Times New Roman" w:ascii="Times New Roman" w:hAnsi="Times New Roman"/>
          <w:sz w:val="24"/>
        </w:rPr>
        <w:t>voclosporin</w:t>
      </w:r>
      <w:r>
        <w:rPr>
          <w:rFonts w:cs="Times New Roman" w:ascii="Times New Roman" w:hAnsi="Times New Roman"/>
          <w:color w:val="060607"/>
          <w:spacing w:val="4"/>
          <w:sz w:val="24"/>
          <w:shd w:fill="FFFFFF" w:val="clear"/>
        </w:rPr>
        <w:t xml:space="preserve"> adverse events </w:t>
      </w:r>
      <w:r>
        <w:rPr>
          <w:rFonts w:cs="Times New Roman" w:ascii="Times New Roman" w:hAnsi="Times New Roman"/>
          <w:sz w:val="24"/>
        </w:rPr>
        <w:t>in</w:t>
      </w:r>
      <w:r>
        <w:rPr>
          <w:rFonts w:eastAsia="Helvetica" w:cs="Times New Roman" w:ascii="Times New Roman" w:hAnsi="Times New Roman"/>
          <w:color w:val="060607"/>
          <w:spacing w:val="4"/>
          <w:sz w:val="24"/>
          <w:shd w:fill="FFFFFF" w:val="clear"/>
        </w:rPr>
        <w:t xml:space="preserve"> the 18-64 age group</w:t>
      </w:r>
      <w:r>
        <w:rPr>
          <w:rFonts w:cs="Times New Roman" w:ascii="Times New Roman" w:hAnsi="Times New Roman"/>
          <w:color w:val="060607"/>
          <w:spacing w:val="4"/>
          <w:sz w:val="24"/>
          <w:shd w:fill="FFFFFF" w:val="clear"/>
        </w:rPr>
        <w:t>.</w:t>
      </w:r>
    </w:p>
    <w:tbl>
      <w:tblPr>
        <w:tblW w:w="1462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90"/>
        <w:gridCol w:w="4438"/>
        <w:gridCol w:w="2054"/>
        <w:gridCol w:w="3241"/>
      </w:tblGrid>
      <w:tr>
        <w:trPr>
          <w:trHeight w:val="500" w:hRule="atLeast"/>
        </w:trPr>
        <w:tc>
          <w:tcPr>
            <w:tcW w:w="48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SOC</w:t>
            </w:r>
          </w:p>
        </w:tc>
        <w:tc>
          <w:tcPr>
            <w:tcW w:w="44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PTs</w:t>
            </w:r>
          </w:p>
        </w:tc>
        <w:tc>
          <w:tcPr>
            <w:tcW w:w="20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212121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212121"/>
                <w:kern w:val="0"/>
                <w:sz w:val="28"/>
                <w:szCs w:val="28"/>
                <w:lang w:bidi="ar"/>
              </w:rPr>
              <w:t>Case numbers</w:t>
            </w:r>
          </w:p>
        </w:tc>
        <w:tc>
          <w:tcPr>
            <w:tcW w:w="32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ROR(95%Cl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ascular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pertension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1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53 ( 10.95 - 14.34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adache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8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88 ( 2.51 - 3.31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ausea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5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04 ( 1.75 - 2.38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iarrhoea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8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54 ( 2.15 - 2.98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And Urinary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teinuria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3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9.76 ( 49.07 - 72.77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omiting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1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22 ( 1.82 - 2.7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bdominal Pain Upper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9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89 ( 4 - 5.96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fections And Infest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vid-19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0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57 ( 2.9 - 4.39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Creatinine Increased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8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92 ( 13.7 - 20.9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lomerular Filtration Rate Decreased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6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3.66 ( 75.43 - 116.31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Pressure Increased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5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09 ( 4.91 - 7.54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bdominal Discomfort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2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92 ( 3.96 - 6.12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rine Protein/Creatinine Ratio Increased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7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46.27 ( 1095.32 - 1909.66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izziness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7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5 ( 1.14 - 1.85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usculoskeletal And Connective Tissue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rthralgia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2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4 ( 1.04 - 1.72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usculoskeletal And Connective Tissue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ystemic Lupus Erythematosus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.62 ( 12.1 - 20.16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And Urinary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Impairment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66 ( 7.46 - 12.52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spiratory, Thoracic And Mediastinal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ugh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4 ( 1.47 - 2.55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kin And Subcutaneous Tissue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lopecia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05 ( 1.53 - 2.73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And Lymphatic System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naemia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12 ( 2.32 - 4.2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And Urinary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ute Kidney Injury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55 ( 1.87 - 3.46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fections And Infest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rinary Tract Infection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77 ( 2.03 - 3.76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tabolism And Nutrition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ecreased Appetite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04 ( 1.49 - 2.8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yspepsia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19 ( 3.04 - 5.76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remor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9 ( 1.38 - 2.87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usculoskeletal And Connective Tissue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uscle Spasms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5 ( 1.07 - 2.24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usculoskeletal And Connective Tissue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oint Swelling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 ( 1.3 - 2.78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igraine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08 ( 1.42 - 3.06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aboratory Test Abnormal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94 ( 6.7 - 14.73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fections And Infest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fluenza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8 ( 1.18 - 2.69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tabolism And Nutrition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ehydration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05 ( 1.32 - 3.18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art Rate Increased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7 ( 1.11 - 2.81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fections And Infest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rpes Zoster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93 ( 1.82 - 4.72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spiratory, Thoracic And Mediastinal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pistaxis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41 ( 1.42 - 4.07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And Urinary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Disorder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05 ( 2.3 - 7.14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Urea Increased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81 ( 7.26 - 22.6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tein Urine Present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.71 ( 11.43 - 37.5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Potassium Increased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87 ( 6.56 - 21.47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tabolism And Nutrition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perkalaemia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85 ( 2.68 - 8.76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tabolism And Nutrition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pervolaemia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.41 ( 13.62 - 47.38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Urine Present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24 ( 3.35 - 11.6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ascular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Pressure Fluctuation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22 ( 2.27 - 7.85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And Urinary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rine Abnormality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8 ( 7.38 - 29.67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ouble Stranded Dna Antibody Positive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7.53 ( 101.03 - 426.29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And Urinary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ollakiuria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44 ( 1.22 - 4.88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Creatine Increased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.39 ( 12.65 - 50.95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tabolism And Nutrition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ut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92 ( 2.82 - 12.44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And Urinary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upus Nephritis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.32 ( 11.33 - 56.59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Pressure Abnormal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97 ( 1.78 - 8.85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Albumin Decreased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92 ( 4.45 - 22.11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fections And Infest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aryngitis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63 ( 2.53 - 12.56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lomerular Filtration Rate Abnormal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0.99 ( 18.29 - 91.83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fections And Infest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enteritis Viral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92 ( 1.31 - 6.51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And Urinary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aematuria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54 ( 1.14 - 5.66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rine Albumin/Creatinine Ratio Increased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4.38 ( 63.47 - 328.44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kin And Subcutaneous Tissue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air Growth Abnormal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63 ( 4 - 23.19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kin And Subcutaneous Tissue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pertrichosis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.59 ( 9.37 - 54.5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aemorrhoids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32 ( 1.38 - 7.98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mplement Factor C3 Decreased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8.04 ( 71.98 - 440.38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tabolism And Nutrition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eeding Disorder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79 ( 1.16 - 6.72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ingival Swelling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42 ( 5.16 - 29.91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ingival Bleeding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08 ( 1.7 - 9.81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tabolism And Nutrition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ron Deficiency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52 ( 4.78 - 27.74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osterior Reversible Encephalopathy Syndrome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44 ( 1.85 - 10.68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ascular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pertensive Urgency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5.14 ( 43 - 257.06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rine Protein/Creatinine Ratio Abnormal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0.44 ( 178.17 - 1189.92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And Urinary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olyuria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94 ( 1.85 - 13.18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Function Test Abnormal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26 ( 4.59 - 32.76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productive System And Breast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nstrual Disorder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54 ( 1.33 - 9.43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productive System And Breast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avy Menstrual Bleeding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27 ( 1.6 - 11.38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aeces Soft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75 ( 1.78 - 12.66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mplement Factor Decreased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8.29 ( 129.43 - 1047.95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lomerular Filtration Rate Increased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.47 ( 13.96 - 100.57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hite Blood Cell Count Abnormal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23 ( 3.08 - 21.96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acterial Test Positive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61 ( 5.47 - 39.05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reath Odour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2 ( 4.56 - 44.17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And Lymphatic System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creased Tendency To Bruise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97 ( 1.28 - 12.31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tein Total Increased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52 ( 3.71 - 35.83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mplement Factor C4 Decreased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0.18 ( 49.95 - 513.7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Uric Acid Increased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67 ( 2.15 - 20.71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kin And Subcutaneous Tissue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utterfly Rash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.41 ( 5.91 - 57.32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Tract Irritation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.17 ( 8.39 - 81.63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ood Poisoning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96 ( 1.6 - 15.4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tein Urine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.56 ( 10.42 - 101.67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And Urinary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phrotic Syndrome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66 ( 1.82 - 17.57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spiratory, Thoracic And Mediastinal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ute Pulmonary Oedema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29 ( 2.35 - 22.64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fections And Infest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yuria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1.71 ( 13.33 - 130.52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ascular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lignant Hypertension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0.65 ( 13 - 127.18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Creatinine Abnormal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51 ( 3.7 - 35.78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ascular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aynaud'S Phenomenon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57 ( 1.79 - 17.28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rain Fog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6 ( 1.16 - 11.18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Creatinine Decreased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79 ( 2.83 - 27.32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And Urinary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icroalbuminuria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9.44 ( 15.77 - 154.94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ye Disorder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welling Of Eyelid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7 ( 1.51 - 14.6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fections And Infestations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reptobacillus Infection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28.08 ( 203.06 - 2610.51 )</w:t>
            </w:r>
          </w:p>
        </w:tc>
      </w:tr>
      <w:tr>
        <w:trPr>
          <w:trHeight w:val="300" w:hRule="atLeast"/>
        </w:trPr>
        <w:tc>
          <w:tcPr>
            <w:tcW w:w="4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4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erology Abnormal</w:t>
            </w:r>
          </w:p>
        </w:tc>
        <w:tc>
          <w:tcPr>
            <w:tcW w:w="2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3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2.22 ( 448.01 - 8948.25 )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bookmarkStart w:id="2" w:name="OLE_LINK3"/>
      <w:r>
        <w:rPr>
          <w:rFonts w:cs="Times New Roman" w:ascii="Times New Roman" w:hAnsi="Times New Roman"/>
          <w:b/>
          <w:bCs/>
          <w:sz w:val="24"/>
          <w:szCs w:val="21"/>
        </w:rPr>
        <w:t>Supplementary Table S6</w:t>
      </w:r>
      <w:bookmarkEnd w:id="2"/>
      <w:r>
        <w:rPr>
          <w:rFonts w:cs="Times New Roman" w:ascii="Times New Roman" w:hAnsi="Times New Roman"/>
          <w:b/>
          <w:bCs/>
          <w:color w:val="060607"/>
          <w:spacing w:val="4"/>
          <w:sz w:val="24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color w:val="060607"/>
          <w:spacing w:val="4"/>
          <w:sz w:val="24"/>
          <w:szCs w:val="21"/>
          <w:shd w:fill="FFFFFF" w:val="clear"/>
        </w:rPr>
        <w:t xml:space="preserve">Positive signals of </w:t>
      </w:r>
      <w:r>
        <w:rPr>
          <w:rFonts w:cs="Times New Roman" w:ascii="Times New Roman" w:hAnsi="Times New Roman"/>
          <w:sz w:val="24"/>
          <w:szCs w:val="21"/>
        </w:rPr>
        <w:t>voclosporin</w:t>
      </w:r>
      <w:r>
        <w:rPr>
          <w:rFonts w:cs="Times New Roman" w:ascii="Times New Roman" w:hAnsi="Times New Roman"/>
          <w:color w:val="060607"/>
          <w:spacing w:val="4"/>
          <w:sz w:val="24"/>
          <w:szCs w:val="21"/>
          <w:shd w:fill="FFFFFF" w:val="clear"/>
        </w:rPr>
        <w:t xml:space="preserve"> adverse events in the age group 65 and above.</w:t>
      </w:r>
    </w:p>
    <w:tbl>
      <w:tblPr>
        <w:tblW w:w="1285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9"/>
        <w:gridCol w:w="3720"/>
        <w:gridCol w:w="2013"/>
        <w:gridCol w:w="2430"/>
      </w:tblGrid>
      <w:tr>
        <w:trPr>
          <w:trHeight w:val="500" w:hRule="atLeast"/>
        </w:trPr>
        <w:tc>
          <w:tcPr>
            <w:tcW w:w="4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SOC</w:t>
            </w:r>
          </w:p>
        </w:tc>
        <w:tc>
          <w:tcPr>
            <w:tcW w:w="3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PTs</w:t>
            </w:r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212121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212121"/>
                <w:kern w:val="0"/>
                <w:sz w:val="28"/>
                <w:szCs w:val="28"/>
                <w:lang w:bidi="ar"/>
              </w:rPr>
              <w:t>Case numbers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ROR(95%Cl)</w:t>
            </w:r>
          </w:p>
        </w:tc>
      </w:tr>
      <w:tr>
        <w:trPr>
          <w:trHeight w:val="400" w:hRule="atLeast"/>
        </w:trPr>
        <w:tc>
          <w:tcPr>
            <w:tcW w:w="46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ascular Disorders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pertension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73 ( 7.11 - 19.38 )</w:t>
            </w:r>
          </w:p>
        </w:tc>
      </w:tr>
      <w:tr>
        <w:trPr>
          <w:trHeight w:val="400" w:hRule="atLeast"/>
        </w:trPr>
        <w:tc>
          <w:tcPr>
            <w:tcW w:w="46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iarrhoea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36 ( 2.04 - 5.55 )</w:t>
            </w:r>
          </w:p>
        </w:tc>
      </w:tr>
      <w:tr>
        <w:trPr>
          <w:trHeight w:val="400" w:hRule="atLeast"/>
        </w:trPr>
        <w:tc>
          <w:tcPr>
            <w:tcW w:w="46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adache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98 ( 1.48 - 6.01 )</w:t>
            </w:r>
          </w:p>
        </w:tc>
      </w:tr>
      <w:tr>
        <w:trPr>
          <w:trHeight w:val="400" w:hRule="atLeast"/>
        </w:trPr>
        <w:tc>
          <w:tcPr>
            <w:tcW w:w="46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bdominal Pain Upper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13 ( 2.9 - 12.95 )</w:t>
            </w:r>
          </w:p>
        </w:tc>
      </w:tr>
      <w:tr>
        <w:trPr>
          <w:trHeight w:val="400" w:hRule="atLeast"/>
        </w:trPr>
        <w:tc>
          <w:tcPr>
            <w:tcW w:w="46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And Lymphatic System Disorders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naemia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94 ( 1.86 - 8.32 )</w:t>
            </w:r>
          </w:p>
        </w:tc>
      </w:tr>
      <w:tr>
        <w:trPr>
          <w:trHeight w:val="400" w:hRule="atLeast"/>
        </w:trPr>
        <w:tc>
          <w:tcPr>
            <w:tcW w:w="46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bdominal Discomfort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18 ( 3.4 - 15.18 )</w:t>
            </w:r>
          </w:p>
        </w:tc>
      </w:tr>
      <w:tr>
        <w:trPr>
          <w:trHeight w:val="400" w:hRule="atLeast"/>
        </w:trPr>
        <w:tc>
          <w:tcPr>
            <w:tcW w:w="46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omiting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94 ( 1.39 - 6.21 )</w:t>
            </w:r>
          </w:p>
        </w:tc>
      </w:tr>
      <w:tr>
        <w:trPr>
          <w:trHeight w:val="400" w:hRule="atLeast"/>
        </w:trPr>
        <w:tc>
          <w:tcPr>
            <w:tcW w:w="46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al And Urinary Disorders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teinuria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5.62 ( 24.79 - 124.76 )</w:t>
            </w:r>
          </w:p>
        </w:tc>
      </w:tr>
      <w:tr>
        <w:trPr>
          <w:trHeight w:val="400" w:hRule="atLeast"/>
        </w:trPr>
        <w:tc>
          <w:tcPr>
            <w:tcW w:w="46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lood Creatinine Increased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06 ( 4.16 - 24.32 )</w:t>
            </w:r>
          </w:p>
        </w:tc>
      </w:tr>
      <w:tr>
        <w:trPr>
          <w:trHeight w:val="400" w:hRule="atLeast"/>
        </w:trPr>
        <w:tc>
          <w:tcPr>
            <w:tcW w:w="46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lomerular Filtration Rate Decreased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.73 ( 18.9 - 110.66 )</w:t>
            </w:r>
          </w:p>
        </w:tc>
      </w:tr>
      <w:tr>
        <w:trPr>
          <w:trHeight w:val="400" w:hRule="atLeast"/>
        </w:trPr>
        <w:tc>
          <w:tcPr>
            <w:tcW w:w="46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fections And Infestations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vid-19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71 ( 1.01 - 7.25 )</w:t>
            </w:r>
          </w:p>
        </w:tc>
      </w:tr>
      <w:tr>
        <w:trPr>
          <w:trHeight w:val="400" w:hRule="atLeast"/>
        </w:trPr>
        <w:tc>
          <w:tcPr>
            <w:tcW w:w="46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usculoskeletal And Connective Tissue Disorders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oint Swelling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35 ( 2 - 14.34 )</w:t>
            </w:r>
          </w:p>
        </w:tc>
      </w:tr>
      <w:tr>
        <w:trPr>
          <w:trHeight w:val="400" w:hRule="atLeast"/>
        </w:trPr>
        <w:tc>
          <w:tcPr>
            <w:tcW w:w="46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usculoskeletal And Connective Tissue Disorders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rthritis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58 ( 1.79 - 17.4 )</w:t>
            </w:r>
          </w:p>
        </w:tc>
      </w:tr>
      <w:tr>
        <w:trPr>
          <w:trHeight w:val="400" w:hRule="atLeast"/>
        </w:trPr>
        <w:tc>
          <w:tcPr>
            <w:tcW w:w="46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tabolism And Nutrition Disorders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uid Retention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08 ( 2.27 - 22.05 )</w:t>
            </w:r>
          </w:p>
        </w:tc>
      </w:tr>
      <w:tr>
        <w:trPr>
          <w:trHeight w:val="400" w:hRule="atLeast"/>
        </w:trPr>
        <w:tc>
          <w:tcPr>
            <w:tcW w:w="46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rvous System Disorders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mory Impairment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6 ( 1.15 - 11.21 )</w:t>
            </w:r>
          </w:p>
        </w:tc>
      </w:tr>
      <w:tr>
        <w:trPr>
          <w:trHeight w:val="400" w:hRule="atLeast"/>
        </w:trPr>
        <w:tc>
          <w:tcPr>
            <w:tcW w:w="46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tabolism And Nutrition Disorders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yperkalaemia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47 ( 2.4 - 23.29 )</w:t>
            </w:r>
          </w:p>
        </w:tc>
      </w:tr>
      <w:tr>
        <w:trPr>
          <w:trHeight w:val="400" w:hRule="atLeast"/>
        </w:trPr>
        <w:tc>
          <w:tcPr>
            <w:tcW w:w="468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stigations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hite Blood Cell Count Decreased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37 ( 1.08 - 10.49 )</w:t>
            </w:r>
          </w:p>
        </w:tc>
      </w:tr>
      <w:tr>
        <w:trPr>
          <w:trHeight w:val="400" w:hRule="atLeast"/>
        </w:trPr>
        <w:tc>
          <w:tcPr>
            <w:tcW w:w="4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strointestinal Disorders</w:t>
            </w:r>
          </w:p>
        </w:tc>
        <w:tc>
          <w:tcPr>
            <w:tcW w:w="3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ry Mouth</w:t>
            </w:r>
          </w:p>
        </w:tc>
        <w:tc>
          <w:tcPr>
            <w:tcW w:w="2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89 ( 1.89 - 18.35 )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 w:val="24"/>
          <w:szCs w:val="21"/>
        </w:rPr>
        <w:t>Supplementary Table S7</w:t>
      </w:r>
      <w:r>
        <w:rPr>
          <w:rFonts w:cs="Times New Roman" w:ascii="Times New Roman" w:hAnsi="Times New Roman"/>
          <w:color w:val="060607"/>
          <w:spacing w:val="4"/>
          <w:sz w:val="24"/>
          <w:szCs w:val="21"/>
          <w:shd w:fill="FFFFFF" w:val="clear"/>
        </w:rPr>
        <w:t xml:space="preserve"> Analysis results of the onset times of adverse events in investigations.</w:t>
      </w:r>
    </w:p>
    <w:tbl>
      <w:tblPr>
        <w:tblW w:w="1135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55"/>
        <w:gridCol w:w="1275"/>
        <w:gridCol w:w="1732"/>
        <w:gridCol w:w="1827"/>
        <w:gridCol w:w="2066"/>
      </w:tblGrid>
      <w:tr>
        <w:trPr>
          <w:trHeight w:val="375" w:hRule="atLeast"/>
        </w:trPr>
        <w:tc>
          <w:tcPr>
            <w:tcW w:w="44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SOC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Cases</w:t>
            </w:r>
          </w:p>
        </w:tc>
        <w:tc>
          <w:tcPr>
            <w:tcW w:w="56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Time to onset</w:t>
            </w:r>
          </w:p>
        </w:tc>
      </w:tr>
      <w:tr>
        <w:trPr>
          <w:trHeight w:val="624" w:hRule="atLeast"/>
        </w:trPr>
        <w:tc>
          <w:tcPr>
            <w:tcW w:w="44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</w:r>
          </w:p>
        </w:tc>
        <w:tc>
          <w:tcPr>
            <w:tcW w:w="173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Median</w:t>
            </w:r>
          </w:p>
        </w:tc>
        <w:tc>
          <w:tcPr>
            <w:tcW w:w="18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IQR</w:t>
            </w:r>
          </w:p>
        </w:tc>
        <w:tc>
          <w:tcPr>
            <w:tcW w:w="206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Min-Max</w:t>
            </w:r>
          </w:p>
        </w:tc>
      </w:tr>
      <w:tr>
        <w:trPr>
          <w:trHeight w:val="624" w:hRule="atLeast"/>
        </w:trPr>
        <w:tc>
          <w:tcPr>
            <w:tcW w:w="44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</w:r>
          </w:p>
        </w:tc>
        <w:tc>
          <w:tcPr>
            <w:tcW w:w="173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</w:r>
          </w:p>
        </w:tc>
        <w:tc>
          <w:tcPr>
            <w:tcW w:w="18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</w:r>
          </w:p>
        </w:tc>
        <w:tc>
          <w:tcPr>
            <w:tcW w:w="206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</w:r>
          </w:p>
        </w:tc>
      </w:tr>
      <w:tr>
        <w:trPr>
          <w:trHeight w:val="315" w:hRule="atLeast"/>
        </w:trPr>
        <w:tc>
          <w:tcPr>
            <w:tcW w:w="4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lood creatinine increase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8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3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2.25-329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-702</w:t>
            </w:r>
          </w:p>
        </w:tc>
      </w:tr>
      <w:tr>
        <w:trPr>
          <w:trHeight w:val="315" w:hRule="atLeast"/>
        </w:trPr>
        <w:tc>
          <w:tcPr>
            <w:tcW w:w="4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omerular filtration rate decrease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1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22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9.5-436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-892</w:t>
            </w:r>
          </w:p>
        </w:tc>
      </w:tr>
      <w:tr>
        <w:trPr>
          <w:trHeight w:val="315" w:hRule="atLeast"/>
        </w:trPr>
        <w:tc>
          <w:tcPr>
            <w:tcW w:w="4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rine protein/creatinine ratio increase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9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51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9-550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-892</w:t>
            </w:r>
          </w:p>
        </w:tc>
      </w:tr>
      <w:tr>
        <w:trPr>
          <w:trHeight w:val="315" w:hRule="atLeast"/>
        </w:trPr>
        <w:tc>
          <w:tcPr>
            <w:tcW w:w="4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lood pressure increased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3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1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-156.5</w:t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-549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23811" w:h="16838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5T08:40:00Z</dcterms:created>
  <dc:creator>王至</dc:creator>
  <dc:description/>
  <cp:keywords/>
  <dc:language>en-US</dc:language>
  <cp:lastModifiedBy>Felicity Bax</cp:lastModifiedBy>
  <dcterms:modified xsi:type="dcterms:W3CDTF">2025-05-05T08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86016E291784999A7F401A32119A958_13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NGJmYzExOTM0MTU4YThmMjFkZjlkZjEyNzhiOWRjYmUiLCJ1c2VySWQiOiIzNDYzODE3NzcifQ==</vt:lpwstr>
  </property>
  <property fmtid="{D5CDD505-2E9C-101B-9397-08002B2CF9AE}" pid="5" name="commondata">
    <vt:lpwstr>commondata</vt:lpwstr>
  </property>
</Properties>
</file>